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Supplementary Information – Table S3</w:t>
      </w:r>
    </w:p>
    <w:p>
      <w:pPr>
        <w:pStyle w:val="Normal"/>
        <w:ind w:hanging="0"/>
        <w:rPr/>
      </w:pPr>
      <w:r>
        <w:rPr/>
        <w:t>Supplementary information for Plyusnin et al. (2008), Automated 3D phenotype analysis using data mining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>
          <w:b/>
        </w:rPr>
        <w:t>Table S3.</w:t>
      </w:r>
      <w:r>
        <w:rPr/>
        <w:t xml:space="preserve"> Feature names and IDs.</w:t>
      </w:r>
    </w:p>
    <w:p>
      <w:pPr>
        <w:pStyle w:val="Normal"/>
        <w:rPr/>
      </w:pPr>
      <w:r>
        <w:rPr/>
      </w:r>
    </w:p>
    <w:tbl>
      <w:tblPr>
        <w:tblW w:w="28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2380"/>
      </w:tblGrid>
      <w:tr>
        <w:trPr>
          <w:trHeight w:val="255" w:hRule="atLeast"/>
        </w:trPr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</w:tr>
      <w:tr>
        <w:trPr>
          <w:trHeight w:val="255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Areas -10 -5 -1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1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2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3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4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5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6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7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8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Conv -10 -5 -10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4 -0.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5 -0.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6 -0.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7 -0.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8 -0.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9 -0.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2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4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6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08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OPC -10 -0.1 -9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ef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dist -100000 -mean</w:t>
            </w:r>
          </w:p>
        </w:tc>
      </w:tr>
      <w:tr>
        <w:trPr>
          <w:trHeight w:val="255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dist -100000 -std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134" w:right="1134" w:gutter="0" w:header="709" w:top="107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en-AU"/>
      </w:rPr>
      <w:t xml:space="preserve">Plyusnin et al. Supplementary Information Table S3 – p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14:10:00Z</dcterms:created>
  <dc:creator>Alistair Evans</dc:creator>
  <dc:description/>
  <cp:keywords/>
  <dc:language>en-US</dc:language>
  <cp:lastModifiedBy>Alistair Evans</cp:lastModifiedBy>
  <dcterms:modified xsi:type="dcterms:W3CDTF">2008-02-11T09:46:00Z</dcterms:modified>
  <cp:revision>3</cp:revision>
  <dc:subject/>
  <dc:title>Supplementary Information</dc:title>
</cp:coreProperties>
</file>